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Table S1. Sequence information of the primers used for RT-PCR/QPCR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680"/>
        <w:gridCol w:w="1798"/>
      </w:tblGrid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</w:rPr>
              <w:t>Product</w:t>
            </w:r>
            <w:r>
              <w:rPr>
                <w:kern w:val="0"/>
              </w:rPr>
              <w:t xml:space="preserve"> s</w:t>
            </w:r>
            <w:r>
              <w:rPr>
                <w:kern w:val="0"/>
              </w:rPr>
              <w:t>ize (bp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Mouse β-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i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tgacgttgacatccgtaaaga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gccggactcatcgtactcc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NR4A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aggattcactgatctccccaa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0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gatgcaggacaagtccattgc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Chop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ctggaagcctggtatgaggat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cagggtcaagagtagtgaaggt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Mouse X</w:t>
            </w:r>
            <w:r>
              <w:rPr>
                <w:kern w:val="0"/>
                <w:szCs w:val="21"/>
              </w:rPr>
              <w:t>BP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F: aaacagagtagcagcgcagactgc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480(uX</w:t>
            </w:r>
            <w:r>
              <w:rPr>
                <w:kern w:val="0"/>
                <w:szCs w:val="21"/>
              </w:rPr>
              <w:t>BP</w:t>
            </w:r>
            <w:r>
              <w:rPr>
                <w:kern w:val="0"/>
                <w:szCs w:val="21"/>
              </w:rPr>
              <w:t>1)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tccttctgggtagacctctggga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454(sX</w:t>
            </w:r>
            <w:r>
              <w:rPr>
                <w:kern w:val="0"/>
                <w:szCs w:val="21"/>
              </w:rPr>
              <w:t>BP</w:t>
            </w:r>
            <w:r>
              <w:rPr>
                <w:kern w:val="0"/>
                <w:szCs w:val="21"/>
              </w:rPr>
              <w:t>1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Ins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aacagcaaagtccagggggca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agaagaagccacgctccccaca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Ins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cttcttctacacacccatgtccc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ccaaggtctgaaggtcacct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Pdx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szCs w:val="21"/>
              </w:rPr>
              <w:t>F: cctttcccgaatggaaccga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28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gggccgggagatgtatttgt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NeuroD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cggactttcttgcctgagca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ggcttgacgtggaagacgt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use MafA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aggaggaggtcatccgact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cttctcgctctccagaatgt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NR4A3-AF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cccggtaccatgccctgcgtccaagcccaatata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R: ccgctgcatttggtacacg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NR4A3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DBD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ccactagtcatggagggcacgtgtgccgtgt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ctttggtttggaaggcagacgacc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kern w:val="0"/>
                <w:szCs w:val="21"/>
              </w:rPr>
              <w:t>NR4A3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LBD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: gatagtctgaaagggaggagaggtc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: agcagcctggtcagtggg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>F: forward primer. R: reverse primer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6:27:00Z</dcterms:created>
  <dc:creator>微软用户</dc:creator>
  <dc:description/>
  <cp:keywords/>
  <dc:language>en-US</dc:language>
  <cp:lastModifiedBy>微软用户</cp:lastModifiedBy>
  <dcterms:modified xsi:type="dcterms:W3CDTF">2013-10-28T02:59:00Z</dcterms:modified>
  <cp:revision>8</cp:revision>
  <dc:subject/>
  <dc:title/>
</cp:coreProperties>
</file>